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8E95D" w14:textId="7A4EF7C2" w:rsidR="00725AB7" w:rsidRPr="00C15EC9" w:rsidRDefault="00725AB7" w:rsidP="00725AB7">
      <w:pPr>
        <w:spacing w:line="480" w:lineRule="auto"/>
        <w:ind w:left="-90"/>
        <w:jc w:val="both"/>
        <w:rPr>
          <w:rFonts w:ascii="Arial" w:hAnsi="Arial" w:cs="Arial"/>
          <w:b/>
          <w:bCs/>
          <w:sz w:val="16"/>
          <w:szCs w:val="16"/>
        </w:rPr>
      </w:pPr>
      <w:r w:rsidRPr="00C15EC9">
        <w:rPr>
          <w:rFonts w:ascii="Arial" w:hAnsi="Arial" w:cs="Arial"/>
          <w:b/>
          <w:bCs/>
          <w:sz w:val="16"/>
          <w:szCs w:val="16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7"/>
        <w:gridCol w:w="853"/>
        <w:gridCol w:w="2004"/>
        <w:gridCol w:w="705"/>
        <w:gridCol w:w="853"/>
        <w:gridCol w:w="754"/>
        <w:gridCol w:w="772"/>
        <w:gridCol w:w="1032"/>
        <w:gridCol w:w="844"/>
        <w:gridCol w:w="982"/>
      </w:tblGrid>
      <w:tr w:rsidR="00DB04DF" w:rsidRPr="00DB04DF" w14:paraId="33B3DD09" w14:textId="77777777" w:rsidTr="00DB04DF">
        <w:tc>
          <w:tcPr>
            <w:tcW w:w="780" w:type="dxa"/>
          </w:tcPr>
          <w:p w14:paraId="00FD6BDB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S100a8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151F6696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B04DF">
              <w:rPr>
                <w:rFonts w:ascii="Arial" w:hAnsi="Arial" w:cs="Arial"/>
                <w:sz w:val="16"/>
                <w:szCs w:val="16"/>
              </w:rPr>
              <w:t>Ctsg</w:t>
            </w:r>
            <w:proofErr w:type="spellEnd"/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905" w:type="dxa"/>
          </w:tcPr>
          <w:p w14:paraId="70AF3A8B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S100a9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686" w:type="dxa"/>
          </w:tcPr>
          <w:p w14:paraId="0D65D8BA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Ela2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17381AEF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Prg2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9" w:type="dxa"/>
          </w:tcPr>
          <w:p w14:paraId="5E6E019D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Lcn2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9" w:type="dxa"/>
          </w:tcPr>
          <w:p w14:paraId="3D40C61E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Camp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061" w:type="dxa"/>
          </w:tcPr>
          <w:p w14:paraId="78FD3DD1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B04DF">
              <w:rPr>
                <w:rFonts w:ascii="Arial" w:hAnsi="Arial" w:cs="Arial"/>
                <w:sz w:val="16"/>
                <w:szCs w:val="16"/>
              </w:rPr>
              <w:t>Ngp</w:t>
            </w:r>
            <w:proofErr w:type="spellEnd"/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263981B9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Ms4a3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67" w:type="dxa"/>
          </w:tcPr>
          <w:p w14:paraId="0732675C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Ear2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</w:tr>
      <w:tr w:rsidR="00DB04DF" w:rsidRPr="00DB04DF" w14:paraId="21C81E36" w14:textId="77777777" w:rsidTr="00DB04DF">
        <w:tc>
          <w:tcPr>
            <w:tcW w:w="780" w:type="dxa"/>
          </w:tcPr>
          <w:p w14:paraId="163366FB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Ear4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4D027450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Prtn3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905" w:type="dxa"/>
          </w:tcPr>
          <w:p w14:paraId="723505B0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B04DF">
              <w:rPr>
                <w:rFonts w:ascii="Arial" w:hAnsi="Arial" w:cs="Arial"/>
                <w:sz w:val="16"/>
                <w:szCs w:val="16"/>
              </w:rPr>
              <w:t>Fcnb</w:t>
            </w:r>
            <w:proofErr w:type="spellEnd"/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686" w:type="dxa"/>
          </w:tcPr>
          <w:p w14:paraId="77282EF7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Aqp1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5B9EA7A6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Ly6c1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9" w:type="dxa"/>
          </w:tcPr>
          <w:p w14:paraId="70927720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Chi3l3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9" w:type="dxa"/>
          </w:tcPr>
          <w:p w14:paraId="3DF0EF13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Hbb-b2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061" w:type="dxa"/>
          </w:tcPr>
          <w:p w14:paraId="5F108DD5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Ear6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191E0DBB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Cpa3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67" w:type="dxa"/>
          </w:tcPr>
          <w:p w14:paraId="3101813F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B04DF">
              <w:rPr>
                <w:rFonts w:ascii="Arial" w:hAnsi="Arial" w:cs="Arial"/>
                <w:sz w:val="16"/>
                <w:szCs w:val="16"/>
              </w:rPr>
              <w:t>Fcnb</w:t>
            </w:r>
            <w:proofErr w:type="spellEnd"/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</w:tr>
      <w:tr w:rsidR="00DB04DF" w:rsidRPr="00DB04DF" w14:paraId="708A56AD" w14:textId="77777777" w:rsidTr="00DB04DF">
        <w:tc>
          <w:tcPr>
            <w:tcW w:w="780" w:type="dxa"/>
          </w:tcPr>
          <w:p w14:paraId="153BCCAB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Chi3l3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322787CD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Aqp1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905" w:type="dxa"/>
          </w:tcPr>
          <w:p w14:paraId="3191887C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Cd27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686" w:type="dxa"/>
          </w:tcPr>
          <w:p w14:paraId="372DBBB0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B04DF">
              <w:rPr>
                <w:rFonts w:ascii="Arial" w:hAnsi="Arial" w:cs="Arial"/>
                <w:sz w:val="16"/>
                <w:szCs w:val="16"/>
              </w:rPr>
              <w:t>Lyzs</w:t>
            </w:r>
            <w:proofErr w:type="spellEnd"/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70862314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Cpa3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9" w:type="dxa"/>
          </w:tcPr>
          <w:p w14:paraId="64FCB5CB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Hbb-b1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9" w:type="dxa"/>
          </w:tcPr>
          <w:p w14:paraId="4DD70C94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B04DF">
              <w:rPr>
                <w:rFonts w:ascii="Arial" w:hAnsi="Arial" w:cs="Arial"/>
                <w:sz w:val="16"/>
                <w:szCs w:val="16"/>
              </w:rPr>
              <w:t>Mpo</w:t>
            </w:r>
            <w:proofErr w:type="spellEnd"/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061" w:type="dxa"/>
          </w:tcPr>
          <w:p w14:paraId="4E0A6FD1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Lyz2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01708DE8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Ramp1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67" w:type="dxa"/>
          </w:tcPr>
          <w:p w14:paraId="56009CC0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B04DF">
              <w:rPr>
                <w:rFonts w:ascii="Arial" w:hAnsi="Arial" w:cs="Arial"/>
                <w:sz w:val="16"/>
                <w:szCs w:val="16"/>
              </w:rPr>
              <w:t>Ctse</w:t>
            </w:r>
            <w:proofErr w:type="spellEnd"/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</w:tr>
      <w:tr w:rsidR="00DB04DF" w:rsidRPr="00DB04DF" w14:paraId="4B42F070" w14:textId="77777777" w:rsidTr="00DB04DF">
        <w:tc>
          <w:tcPr>
            <w:tcW w:w="780" w:type="dxa"/>
          </w:tcPr>
          <w:p w14:paraId="062C29DB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B04DF">
              <w:rPr>
                <w:rFonts w:ascii="Arial" w:hAnsi="Arial" w:cs="Arial"/>
                <w:sz w:val="16"/>
                <w:szCs w:val="16"/>
              </w:rPr>
              <w:t>Mpo</w:t>
            </w:r>
            <w:proofErr w:type="spellEnd"/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674E6589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B04DF">
              <w:rPr>
                <w:rFonts w:ascii="Arial" w:hAnsi="Arial" w:cs="Arial"/>
                <w:sz w:val="16"/>
                <w:szCs w:val="16"/>
              </w:rPr>
              <w:t>Eraf</w:t>
            </w:r>
            <w:proofErr w:type="spellEnd"/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905" w:type="dxa"/>
          </w:tcPr>
          <w:p w14:paraId="459A34B3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Abcb4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686" w:type="dxa"/>
          </w:tcPr>
          <w:p w14:paraId="47E4A180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B04DF">
              <w:rPr>
                <w:rFonts w:ascii="Arial" w:hAnsi="Arial" w:cs="Arial"/>
                <w:sz w:val="16"/>
                <w:szCs w:val="16"/>
              </w:rPr>
              <w:t>Lyz</w:t>
            </w:r>
            <w:proofErr w:type="spellEnd"/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2914899D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Cd69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9" w:type="dxa"/>
          </w:tcPr>
          <w:p w14:paraId="13F004E9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B04DF">
              <w:rPr>
                <w:rFonts w:ascii="Arial" w:hAnsi="Arial" w:cs="Arial"/>
                <w:sz w:val="16"/>
                <w:szCs w:val="16"/>
              </w:rPr>
              <w:t>Hdc</w:t>
            </w:r>
            <w:proofErr w:type="spellEnd"/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9" w:type="dxa"/>
          </w:tcPr>
          <w:p w14:paraId="79F90CF2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C3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061" w:type="dxa"/>
          </w:tcPr>
          <w:p w14:paraId="6272A9DB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Chi3l1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63EB1FD5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Hp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67" w:type="dxa"/>
          </w:tcPr>
          <w:p w14:paraId="4E311016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EG433016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</w:tr>
      <w:tr w:rsidR="00DB04DF" w:rsidRPr="00DB04DF" w14:paraId="56D2FB5E" w14:textId="77777777" w:rsidTr="00DB04DF">
        <w:tc>
          <w:tcPr>
            <w:tcW w:w="780" w:type="dxa"/>
          </w:tcPr>
          <w:p w14:paraId="620EC75C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B04DF">
              <w:rPr>
                <w:rFonts w:ascii="Arial" w:hAnsi="Arial" w:cs="Arial"/>
                <w:sz w:val="16"/>
                <w:szCs w:val="16"/>
              </w:rPr>
              <w:t>Ltf</w:t>
            </w:r>
            <w:proofErr w:type="spellEnd"/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6C0309FB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Hp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905" w:type="dxa"/>
          </w:tcPr>
          <w:p w14:paraId="4BA2E229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Ifitm6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686" w:type="dxa"/>
          </w:tcPr>
          <w:p w14:paraId="42CB2206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Sell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05E525F0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Stfa1</w:t>
            </w:r>
          </w:p>
        </w:tc>
        <w:tc>
          <w:tcPr>
            <w:tcW w:w="779" w:type="dxa"/>
          </w:tcPr>
          <w:p w14:paraId="42ED0EED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Casp1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9" w:type="dxa"/>
          </w:tcPr>
          <w:p w14:paraId="1B62706B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B04DF">
              <w:rPr>
                <w:rFonts w:ascii="Arial" w:hAnsi="Arial" w:cs="Arial"/>
                <w:sz w:val="16"/>
                <w:szCs w:val="16"/>
              </w:rPr>
              <w:t>Mpo</w:t>
            </w:r>
            <w:proofErr w:type="spellEnd"/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061" w:type="dxa"/>
          </w:tcPr>
          <w:p w14:paraId="2A7F75F0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Serpina3g</w:t>
            </w:r>
          </w:p>
        </w:tc>
        <w:tc>
          <w:tcPr>
            <w:tcW w:w="873" w:type="dxa"/>
          </w:tcPr>
          <w:p w14:paraId="76DC5372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Pglyrp1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67" w:type="dxa"/>
          </w:tcPr>
          <w:p w14:paraId="7D7A45C1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Hp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</w:tr>
      <w:tr w:rsidR="00DB04DF" w:rsidRPr="00DB04DF" w14:paraId="25F5F9D1" w14:textId="77777777" w:rsidTr="00DB04DF">
        <w:tc>
          <w:tcPr>
            <w:tcW w:w="780" w:type="dxa"/>
          </w:tcPr>
          <w:p w14:paraId="77022188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Klf1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27CD5D30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Rac2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905" w:type="dxa"/>
          </w:tcPr>
          <w:p w14:paraId="0C7CBACE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B04DF">
              <w:rPr>
                <w:rFonts w:ascii="Arial" w:hAnsi="Arial" w:cs="Arial"/>
                <w:sz w:val="16"/>
                <w:szCs w:val="16"/>
              </w:rPr>
              <w:t>Kel</w:t>
            </w:r>
            <w:proofErr w:type="spellEnd"/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686" w:type="dxa"/>
          </w:tcPr>
          <w:p w14:paraId="28172570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Plac8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1B0400CC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Trim10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9" w:type="dxa"/>
          </w:tcPr>
          <w:p w14:paraId="039F540D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Cd53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9" w:type="dxa"/>
          </w:tcPr>
          <w:p w14:paraId="12682435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Coro1a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061" w:type="dxa"/>
          </w:tcPr>
          <w:p w14:paraId="4041C28C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Rgs1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35D13EAA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Slc4a1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67" w:type="dxa"/>
          </w:tcPr>
          <w:p w14:paraId="375DD660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Coro1a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</w:tr>
      <w:tr w:rsidR="00DB04DF" w:rsidRPr="00DB04DF" w14:paraId="40D364FE" w14:textId="77777777" w:rsidTr="00DB04DF">
        <w:tc>
          <w:tcPr>
            <w:tcW w:w="780" w:type="dxa"/>
          </w:tcPr>
          <w:p w14:paraId="687D91B4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Ncf4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344B8ADF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Coro1a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905" w:type="dxa"/>
          </w:tcPr>
          <w:p w14:paraId="511B56BE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Coro1a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686" w:type="dxa"/>
          </w:tcPr>
          <w:p w14:paraId="20DB86AD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B04DF">
              <w:rPr>
                <w:rFonts w:ascii="Arial" w:hAnsi="Arial" w:cs="Arial"/>
                <w:sz w:val="16"/>
                <w:szCs w:val="16"/>
              </w:rPr>
              <w:t>Btk</w:t>
            </w:r>
            <w:proofErr w:type="spellEnd"/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20CA518C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B04DF">
              <w:rPr>
                <w:rFonts w:ascii="Arial" w:hAnsi="Arial" w:cs="Arial"/>
                <w:sz w:val="16"/>
                <w:szCs w:val="16"/>
              </w:rPr>
              <w:t>Arhgdib</w:t>
            </w:r>
            <w:proofErr w:type="spellEnd"/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9" w:type="dxa"/>
          </w:tcPr>
          <w:p w14:paraId="0CA73244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Cd52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9" w:type="dxa"/>
          </w:tcPr>
          <w:p w14:paraId="05401C58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B04DF">
              <w:rPr>
                <w:rFonts w:ascii="Arial" w:hAnsi="Arial" w:cs="Arial"/>
                <w:sz w:val="16"/>
                <w:szCs w:val="16"/>
              </w:rPr>
              <w:t>Pscdbp</w:t>
            </w:r>
            <w:proofErr w:type="spellEnd"/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061" w:type="dxa"/>
          </w:tcPr>
          <w:p w14:paraId="078C13F2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B04DF">
              <w:rPr>
                <w:rFonts w:ascii="Arial" w:hAnsi="Arial" w:cs="Arial"/>
                <w:sz w:val="16"/>
                <w:szCs w:val="16"/>
              </w:rPr>
              <w:t>Gypa</w:t>
            </w:r>
            <w:proofErr w:type="spellEnd"/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23E5D254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F13a1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67" w:type="dxa"/>
          </w:tcPr>
          <w:p w14:paraId="42C2A8D2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Samsn1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</w:tr>
      <w:tr w:rsidR="00DB04DF" w:rsidRPr="00DB04DF" w14:paraId="42868C46" w14:textId="77777777" w:rsidTr="00DB04DF">
        <w:tc>
          <w:tcPr>
            <w:tcW w:w="780" w:type="dxa"/>
          </w:tcPr>
          <w:p w14:paraId="08D642E9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Was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1ED1A7EF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Slc38a5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905" w:type="dxa"/>
          </w:tcPr>
          <w:p w14:paraId="6C2433A5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Nfe2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686" w:type="dxa"/>
          </w:tcPr>
          <w:p w14:paraId="43DE2725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B04DF">
              <w:rPr>
                <w:rFonts w:ascii="Arial" w:hAnsi="Arial" w:cs="Arial"/>
                <w:sz w:val="16"/>
                <w:szCs w:val="16"/>
              </w:rPr>
              <w:t>Gypc</w:t>
            </w:r>
            <w:proofErr w:type="spellEnd"/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3C9086FD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Ccl4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9" w:type="dxa"/>
          </w:tcPr>
          <w:p w14:paraId="0F977BDE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Lmo2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9" w:type="dxa"/>
          </w:tcPr>
          <w:p w14:paraId="4177B2F7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Alas2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061" w:type="dxa"/>
          </w:tcPr>
          <w:p w14:paraId="281973DD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Cd93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737EBFB9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B04DF">
              <w:rPr>
                <w:rFonts w:ascii="Arial" w:hAnsi="Arial" w:cs="Arial"/>
                <w:sz w:val="16"/>
                <w:szCs w:val="16"/>
              </w:rPr>
              <w:t>Tyrobp</w:t>
            </w:r>
            <w:proofErr w:type="spellEnd"/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67" w:type="dxa"/>
          </w:tcPr>
          <w:p w14:paraId="608DFF43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Sla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</w:tr>
      <w:tr w:rsidR="00DB04DF" w:rsidRPr="00DB04DF" w14:paraId="2D5880A6" w14:textId="77777777" w:rsidTr="00DB04DF">
        <w:tc>
          <w:tcPr>
            <w:tcW w:w="780" w:type="dxa"/>
          </w:tcPr>
          <w:p w14:paraId="3EC03897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Hba-a1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6F47C68E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B04DF">
              <w:rPr>
                <w:rFonts w:ascii="Arial" w:hAnsi="Arial" w:cs="Arial"/>
                <w:sz w:val="16"/>
                <w:szCs w:val="16"/>
              </w:rPr>
              <w:t>Slpi</w:t>
            </w:r>
            <w:proofErr w:type="spellEnd"/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905" w:type="dxa"/>
          </w:tcPr>
          <w:p w14:paraId="2F991D4A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ENSMUSG00000043795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686" w:type="dxa"/>
          </w:tcPr>
          <w:p w14:paraId="20056259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Ccl9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099AA83B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Alox5ap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9" w:type="dxa"/>
          </w:tcPr>
          <w:p w14:paraId="0D34A63F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Cxcl4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9" w:type="dxa"/>
          </w:tcPr>
          <w:p w14:paraId="37DA64F3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Klhl6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061" w:type="dxa"/>
          </w:tcPr>
          <w:p w14:paraId="505FA29B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Klhl6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73" w:type="dxa"/>
          </w:tcPr>
          <w:p w14:paraId="7FEDF676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B04DF">
              <w:rPr>
                <w:rFonts w:ascii="Arial" w:hAnsi="Arial" w:cs="Arial"/>
                <w:sz w:val="16"/>
                <w:szCs w:val="16"/>
              </w:rPr>
              <w:t>Ccl3</w:t>
            </w:r>
            <w:r w:rsidRPr="00DB04D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67" w:type="dxa"/>
          </w:tcPr>
          <w:p w14:paraId="67150B1F" w14:textId="77777777" w:rsidR="00DB04DF" w:rsidRPr="00DB04DF" w:rsidRDefault="00DB04DF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74C38B9" w14:textId="77777777" w:rsidR="00725AB7" w:rsidRDefault="00725AB7" w:rsidP="00086B5F">
      <w:pPr>
        <w:rPr>
          <w:rFonts w:ascii="Times New Roman" w:hAnsi="Times New Roman" w:cs="Times New Roman"/>
          <w:sz w:val="20"/>
          <w:szCs w:val="20"/>
        </w:rPr>
      </w:pPr>
    </w:p>
    <w:p w14:paraId="1422C359" w14:textId="77777777" w:rsidR="00853B6C" w:rsidRDefault="00853B6C" w:rsidP="00853B6C">
      <w:pPr>
        <w:spacing w:line="480" w:lineRule="auto"/>
        <w:ind w:left="-90"/>
        <w:jc w:val="both"/>
        <w:rPr>
          <w:rFonts w:ascii="Arial" w:hAnsi="Arial" w:cs="Arial"/>
          <w:b/>
          <w:bCs/>
          <w:sz w:val="16"/>
          <w:szCs w:val="16"/>
        </w:rPr>
      </w:pPr>
    </w:p>
    <w:p w14:paraId="7ADE75D9" w14:textId="1C05E918" w:rsidR="00CF764E" w:rsidRPr="00CF764E" w:rsidRDefault="00CF764E" w:rsidP="00086B5F">
      <w:pPr>
        <w:rPr>
          <w:rFonts w:asciiTheme="minorHAnsi" w:hAnsiTheme="minorHAnsi" w:cs="Times New Roman"/>
          <w:sz w:val="20"/>
          <w:szCs w:val="20"/>
        </w:rPr>
      </w:pPr>
      <w:bookmarkStart w:id="0" w:name="_GoBack"/>
      <w:bookmarkEnd w:id="0"/>
    </w:p>
    <w:sectPr w:rsidR="00CF764E" w:rsidRPr="00CF764E" w:rsidSect="00CF7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embedSystemFonts/>
  <w:proofState w:spelling="clean" w:grammar="clean"/>
  <w:defaultTabStop w:val="720"/>
  <w:drawingGridHorizontalSpacing w:val="110"/>
  <w:displayHorizontalDrawingGridEvery w:val="2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420"/>
    <w:rsid w:val="0002692B"/>
    <w:rsid w:val="00086B5F"/>
    <w:rsid w:val="00132365"/>
    <w:rsid w:val="00135706"/>
    <w:rsid w:val="00193461"/>
    <w:rsid w:val="001B44DE"/>
    <w:rsid w:val="001D6BBB"/>
    <w:rsid w:val="001F3A1A"/>
    <w:rsid w:val="00207F42"/>
    <w:rsid w:val="00232D39"/>
    <w:rsid w:val="00260CF0"/>
    <w:rsid w:val="002650B7"/>
    <w:rsid w:val="002909B6"/>
    <w:rsid w:val="002D1420"/>
    <w:rsid w:val="00306128"/>
    <w:rsid w:val="003D122C"/>
    <w:rsid w:val="003D3B40"/>
    <w:rsid w:val="003F77F8"/>
    <w:rsid w:val="004D5749"/>
    <w:rsid w:val="004D7869"/>
    <w:rsid w:val="00540631"/>
    <w:rsid w:val="00567F32"/>
    <w:rsid w:val="006D38CA"/>
    <w:rsid w:val="006F2171"/>
    <w:rsid w:val="00725AB7"/>
    <w:rsid w:val="007A34CB"/>
    <w:rsid w:val="007B363A"/>
    <w:rsid w:val="00805593"/>
    <w:rsid w:val="0083380C"/>
    <w:rsid w:val="00853B6C"/>
    <w:rsid w:val="00875C05"/>
    <w:rsid w:val="009A2BF8"/>
    <w:rsid w:val="00A1686B"/>
    <w:rsid w:val="00B5334F"/>
    <w:rsid w:val="00B55F6F"/>
    <w:rsid w:val="00BC6AD4"/>
    <w:rsid w:val="00C11D64"/>
    <w:rsid w:val="00C15EC9"/>
    <w:rsid w:val="00C16589"/>
    <w:rsid w:val="00C2738B"/>
    <w:rsid w:val="00C61B96"/>
    <w:rsid w:val="00C82B60"/>
    <w:rsid w:val="00C9562B"/>
    <w:rsid w:val="00CC573E"/>
    <w:rsid w:val="00CF764E"/>
    <w:rsid w:val="00D36F10"/>
    <w:rsid w:val="00D40AA3"/>
    <w:rsid w:val="00D44CF1"/>
    <w:rsid w:val="00D61F67"/>
    <w:rsid w:val="00D810DA"/>
    <w:rsid w:val="00DA2B82"/>
    <w:rsid w:val="00DA426D"/>
    <w:rsid w:val="00DB04DF"/>
    <w:rsid w:val="00DD0BDA"/>
    <w:rsid w:val="00E8411C"/>
    <w:rsid w:val="00E92ED9"/>
    <w:rsid w:val="00F466B3"/>
    <w:rsid w:val="00FD0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918D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2B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A2BF8"/>
    <w:rPr>
      <w:rFonts w:cs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3B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B6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2B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A2BF8"/>
    <w:rPr>
      <w:rFonts w:cs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3B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B6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85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Macintosh Word</Application>
  <DocSecurity>0</DocSecurity>
  <Lines>4</Lines>
  <Paragraphs>1</Paragraphs>
  <ScaleCrop>false</ScaleCrop>
  <Company>Hewlett-Packard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a Fridley</dc:creator>
  <cp:lastModifiedBy>Irina Fernadez</cp:lastModifiedBy>
  <cp:revision>2</cp:revision>
  <dcterms:created xsi:type="dcterms:W3CDTF">2012-11-24T07:06:00Z</dcterms:created>
  <dcterms:modified xsi:type="dcterms:W3CDTF">2012-11-24T07:06:00Z</dcterms:modified>
</cp:coreProperties>
</file>